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S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bookmarkStart w:id="0" w:name="OLE_LINK21"/>
      <w:bookmarkStart w:id="1" w:name="OLE_LINK20"/>
      <w:r>
        <w:rPr>
          <w:rFonts w:cs="Arial" w:ascii="Arial" w:hAnsi="Arial"/>
          <w:sz w:val="22"/>
          <w:szCs w:val="22"/>
        </w:rPr>
        <w:t xml:space="preserve">Correlation coefficient data (ρ, two-tailed Spearman’s rho test) of the luminescence data (Lumina and Microplate reader) and the RT-qPCR data presented in </w:t>
      </w:r>
      <w:bookmarkEnd w:id="0"/>
      <w:bookmarkEnd w:id="1"/>
      <w:r>
        <w:rPr>
          <w:rFonts w:cs="Arial" w:ascii="Arial" w:hAnsi="Arial"/>
          <w:sz w:val="22"/>
          <w:szCs w:val="22"/>
        </w:rPr>
        <w:t>Figure 1 and S2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375"/>
        <w:gridCol w:w="1875"/>
        <w:gridCol w:w="2340"/>
        <w:gridCol w:w="2304"/>
      </w:tblGrid>
      <w:tr>
        <w:trPr/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qPC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mina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minometer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epG2, Ei: 25K, 50K, 75K spz at 24h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qPC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80*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52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 xml:space="preserve">Lumina 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0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61*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</w:tr>
      <w:tr>
        <w:trPr>
          <w:trHeight w:val="352" w:hRule="atLeast"/>
        </w:trPr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Microplate reade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61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65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nl-NL"/>
              </w:rPr>
              <w:t>HepG2, Eii: 25K, 50K, 75K spz at 30h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RTqPC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8*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2**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0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 xml:space="preserve">Lumina 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8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5**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Microplate reade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2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5*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6519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nl-NL"/>
              </w:rPr>
              <w:t>HepG2, Eiii: 25K, 50K, 75K spz at 48h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RTqPC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3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78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 xml:space="preserve">Lumina 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3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3*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Microplate reade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3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65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a-DK"/>
              </w:rPr>
              <w:t>Huh7: 5K, 30K, 75K spz at 48h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RTqPC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3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7**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 xml:space="preserve">Lumina 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3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5**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9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Microplate reade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7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5*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9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65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nl-NL"/>
              </w:rPr>
              <w:t>Huh7: 4, 18, 25, 42 hpi; 30K spz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RTqPC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4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8*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 xml:space="preserve">Lumina 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4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3**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Microplate reade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3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3**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.00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23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   Correlation is significant at the 0,05 level (2-tailed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** Correlation is significant at the 0,01 level (2-tailed)</w:t>
        <w:b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8:18:00Z</dcterms:created>
  <dc:creator>Administrator</dc:creator>
  <dc:description/>
  <cp:keywords/>
  <dc:language>en-US</dc:language>
  <cp:lastModifiedBy>Administrator</cp:lastModifiedBy>
  <dcterms:modified xsi:type="dcterms:W3CDTF">2009-08-21T19:10:00Z</dcterms:modified>
  <cp:revision>2</cp:revision>
  <dc:subject/>
  <dc:title>Supplementary Table S1</dc:title>
</cp:coreProperties>
</file>